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DE184" w14:textId="77777777" w:rsidR="00C16BE7" w:rsidRPr="00FE59A7" w:rsidRDefault="00C16BE7" w:rsidP="00C16BE7">
      <w:pPr>
        <w:rPr>
          <w:rFonts w:ascii="Times New Roman" w:hAnsi="Times New Roman" w:cs="Times New Roman"/>
        </w:rPr>
      </w:pPr>
      <w:proofErr w:type="spellStart"/>
      <w:r w:rsidRPr="00FE59A7">
        <w:rPr>
          <w:rFonts w:ascii="Times New Roman" w:hAnsi="Times New Roman" w:cs="Times New Roman"/>
          <w:b/>
        </w:rPr>
        <w:t>Table</w:t>
      </w:r>
      <w:proofErr w:type="spellEnd"/>
      <w:r w:rsidRPr="00FE59A7">
        <w:rPr>
          <w:rFonts w:ascii="Times New Roman" w:hAnsi="Times New Roman" w:cs="Times New Roman"/>
          <w:b/>
        </w:rPr>
        <w:t xml:space="preserve"> S1.</w:t>
      </w:r>
      <w:r w:rsidRPr="00FE59A7">
        <w:rPr>
          <w:rFonts w:ascii="Times New Roman" w:hAnsi="Times New Roman" w:cs="Times New Roman"/>
        </w:rPr>
        <w:t xml:space="preserve"> </w:t>
      </w:r>
      <w:proofErr w:type="spellStart"/>
      <w:r w:rsidRPr="00FE59A7">
        <w:rPr>
          <w:rFonts w:ascii="Times New Roman" w:hAnsi="Times New Roman" w:cs="Times New Roman"/>
        </w:rPr>
        <w:t>Bacterial</w:t>
      </w:r>
      <w:proofErr w:type="spellEnd"/>
      <w:r w:rsidRPr="00FE59A7">
        <w:rPr>
          <w:rFonts w:ascii="Times New Roman" w:hAnsi="Times New Roman" w:cs="Times New Roman"/>
        </w:rPr>
        <w:t xml:space="preserve"> </w:t>
      </w:r>
      <w:proofErr w:type="gramStart"/>
      <w:r w:rsidRPr="00FE59A7">
        <w:rPr>
          <w:rFonts w:ascii="Times New Roman" w:hAnsi="Times New Roman" w:cs="Times New Roman"/>
        </w:rPr>
        <w:t>community</w:t>
      </w:r>
      <w:proofErr w:type="gramEnd"/>
      <w:r w:rsidRPr="00FE59A7">
        <w:rPr>
          <w:rFonts w:ascii="Times New Roman" w:hAnsi="Times New Roman" w:cs="Times New Roman"/>
        </w:rPr>
        <w:t xml:space="preserve"> </w:t>
      </w:r>
      <w:proofErr w:type="spellStart"/>
      <w:r w:rsidRPr="00FE59A7">
        <w:rPr>
          <w:rFonts w:ascii="Times New Roman" w:hAnsi="Times New Roman" w:cs="Times New Roman"/>
        </w:rPr>
        <w:t>diversity</w:t>
      </w:r>
      <w:proofErr w:type="spellEnd"/>
      <w:r w:rsidRPr="00FE59A7">
        <w:rPr>
          <w:rFonts w:ascii="Times New Roman" w:hAnsi="Times New Roman" w:cs="Times New Roman"/>
        </w:rPr>
        <w:t xml:space="preserve"> in </w:t>
      </w:r>
      <w:r w:rsidRPr="00FE59A7">
        <w:rPr>
          <w:rFonts w:ascii="Times New Roman" w:hAnsi="Times New Roman" w:cs="Times New Roman"/>
          <w:i/>
        </w:rPr>
        <w:t xml:space="preserve">Masa </w:t>
      </w:r>
      <w:proofErr w:type="spellStart"/>
      <w:r w:rsidRPr="00FE59A7">
        <w:rPr>
          <w:rFonts w:ascii="Times New Roman" w:hAnsi="Times New Roman" w:cs="Times New Roman"/>
          <w:i/>
        </w:rPr>
        <w:t>Agria</w:t>
      </w:r>
      <w:proofErr w:type="spellEnd"/>
      <w:r w:rsidRPr="00FE59A7">
        <w:rPr>
          <w:rFonts w:ascii="Times New Roman" w:hAnsi="Times New Roman" w:cs="Times New Roman"/>
        </w:rPr>
        <w:t xml:space="preserve">. </w:t>
      </w:r>
      <w:proofErr w:type="gramStart"/>
      <w:r w:rsidRPr="00FE59A7">
        <w:rPr>
          <w:rFonts w:ascii="Times New Roman" w:hAnsi="Times New Roman" w:cs="Times New Roman"/>
        </w:rPr>
        <w:t xml:space="preserve">The relative </w:t>
      </w:r>
      <w:proofErr w:type="spellStart"/>
      <w:r w:rsidRPr="00FE59A7">
        <w:rPr>
          <w:rFonts w:ascii="Times New Roman" w:hAnsi="Times New Roman" w:cs="Times New Roman"/>
        </w:rPr>
        <w:t>abundance</w:t>
      </w:r>
      <w:proofErr w:type="spellEnd"/>
      <w:proofErr w:type="gramEnd"/>
      <w:r w:rsidRPr="00FE59A7">
        <w:rPr>
          <w:rFonts w:ascii="Times New Roman" w:hAnsi="Times New Roman" w:cs="Times New Roman"/>
        </w:rPr>
        <w:t xml:space="preserve"> of </w:t>
      </w:r>
      <w:proofErr w:type="spellStart"/>
      <w:r w:rsidRPr="00FE59A7">
        <w:rPr>
          <w:rFonts w:ascii="Times New Roman" w:hAnsi="Times New Roman" w:cs="Times New Roman"/>
        </w:rPr>
        <w:t>bacterial</w:t>
      </w:r>
      <w:proofErr w:type="spellEnd"/>
      <w:r w:rsidRPr="00FE59A7">
        <w:rPr>
          <w:rFonts w:ascii="Times New Roman" w:hAnsi="Times New Roman" w:cs="Times New Roman"/>
        </w:rPr>
        <w:t xml:space="preserve"> 16S </w:t>
      </w:r>
      <w:proofErr w:type="spellStart"/>
      <w:r w:rsidRPr="00FE59A7">
        <w:rPr>
          <w:rFonts w:ascii="Times New Roman" w:hAnsi="Times New Roman" w:cs="Times New Roman"/>
        </w:rPr>
        <w:t>rRNA</w:t>
      </w:r>
      <w:proofErr w:type="spellEnd"/>
      <w:r w:rsidRPr="00FE59A7">
        <w:rPr>
          <w:rFonts w:ascii="Times New Roman" w:hAnsi="Times New Roman" w:cs="Times New Roman"/>
        </w:rPr>
        <w:t xml:space="preserve"> </w:t>
      </w:r>
      <w:proofErr w:type="spellStart"/>
      <w:r w:rsidRPr="00FE59A7">
        <w:rPr>
          <w:rFonts w:ascii="Times New Roman" w:hAnsi="Times New Roman" w:cs="Times New Roman"/>
        </w:rPr>
        <w:t>genes</w:t>
      </w:r>
      <w:proofErr w:type="spellEnd"/>
      <w:r w:rsidRPr="00FE59A7">
        <w:rPr>
          <w:rFonts w:ascii="Times New Roman" w:hAnsi="Times New Roman" w:cs="Times New Roman"/>
        </w:rPr>
        <w:t xml:space="preserve"> </w:t>
      </w:r>
      <w:proofErr w:type="spellStart"/>
      <w:r w:rsidRPr="00FE59A7">
        <w:rPr>
          <w:rFonts w:ascii="Times New Roman" w:hAnsi="Times New Roman" w:cs="Times New Roman"/>
        </w:rPr>
        <w:t>was</w:t>
      </w:r>
      <w:proofErr w:type="spellEnd"/>
      <w:r w:rsidRPr="00FE59A7">
        <w:rPr>
          <w:rFonts w:ascii="Times New Roman" w:hAnsi="Times New Roman" w:cs="Times New Roman"/>
        </w:rPr>
        <w:t xml:space="preserve"> </w:t>
      </w:r>
      <w:proofErr w:type="spellStart"/>
      <w:r w:rsidRPr="00FE59A7">
        <w:rPr>
          <w:rFonts w:ascii="Times New Roman" w:hAnsi="Times New Roman" w:cs="Times New Roman"/>
        </w:rPr>
        <w:t>estimated</w:t>
      </w:r>
      <w:proofErr w:type="spellEnd"/>
      <w:r w:rsidRPr="00FE59A7">
        <w:rPr>
          <w:rFonts w:ascii="Times New Roman" w:hAnsi="Times New Roman" w:cs="Times New Roman"/>
        </w:rPr>
        <w:t xml:space="preserve"> </w:t>
      </w:r>
      <w:proofErr w:type="spellStart"/>
      <w:r w:rsidRPr="00FE59A7">
        <w:rPr>
          <w:rFonts w:ascii="Times New Roman" w:hAnsi="Times New Roman" w:cs="Times New Roman"/>
        </w:rPr>
        <w:t>through</w:t>
      </w:r>
      <w:proofErr w:type="spellEnd"/>
      <w:r w:rsidRPr="00FE59A7">
        <w:rPr>
          <w:rFonts w:ascii="Times New Roman" w:hAnsi="Times New Roman" w:cs="Times New Roman"/>
        </w:rPr>
        <w:t xml:space="preserve"> </w:t>
      </w:r>
      <w:proofErr w:type="spellStart"/>
      <w:r w:rsidRPr="00FE59A7">
        <w:rPr>
          <w:rFonts w:ascii="Times New Roman" w:hAnsi="Times New Roman" w:cs="Times New Roman"/>
        </w:rPr>
        <w:t>classification</w:t>
      </w:r>
      <w:proofErr w:type="spellEnd"/>
      <w:r w:rsidRPr="00FE59A7">
        <w:rPr>
          <w:rFonts w:ascii="Times New Roman" w:hAnsi="Times New Roman" w:cs="Times New Roman"/>
        </w:rPr>
        <w:t xml:space="preserve"> </w:t>
      </w:r>
      <w:proofErr w:type="spellStart"/>
      <w:r w:rsidRPr="00FE59A7">
        <w:rPr>
          <w:rFonts w:ascii="Times New Roman" w:hAnsi="Times New Roman" w:cs="Times New Roman"/>
        </w:rPr>
        <w:t>at</w:t>
      </w:r>
      <w:proofErr w:type="spellEnd"/>
      <w:r w:rsidRPr="00FE59A7">
        <w:rPr>
          <w:rFonts w:ascii="Times New Roman" w:hAnsi="Times New Roman" w:cs="Times New Roman"/>
        </w:rPr>
        <w:t xml:space="preserve"> the </w:t>
      </w:r>
      <w:proofErr w:type="spellStart"/>
      <w:r w:rsidRPr="00FE59A7">
        <w:rPr>
          <w:rFonts w:ascii="Times New Roman" w:hAnsi="Times New Roman" w:cs="Times New Roman"/>
        </w:rPr>
        <w:t>species</w:t>
      </w:r>
      <w:proofErr w:type="spellEnd"/>
      <w:r w:rsidRPr="00FE59A7">
        <w:rPr>
          <w:rFonts w:ascii="Times New Roman" w:hAnsi="Times New Roman" w:cs="Times New Roman"/>
        </w:rPr>
        <w:t xml:space="preserve"> </w:t>
      </w:r>
      <w:proofErr w:type="spellStart"/>
      <w:r w:rsidRPr="00FE59A7">
        <w:rPr>
          <w:rFonts w:ascii="Times New Roman" w:hAnsi="Times New Roman" w:cs="Times New Roman"/>
        </w:rPr>
        <w:t>level</w:t>
      </w:r>
      <w:proofErr w:type="spellEnd"/>
      <w:r w:rsidRPr="00FE59A7">
        <w:rPr>
          <w:rFonts w:ascii="Times New Roman" w:hAnsi="Times New Roman" w:cs="Times New Roman"/>
        </w:rPr>
        <w:t>.</w:t>
      </w:r>
    </w:p>
    <w:p w14:paraId="07E13C1B" w14:textId="77777777" w:rsidR="00C16BE7" w:rsidRPr="001865FF" w:rsidRDefault="00C16BE7" w:rsidP="00C16B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49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6"/>
        <w:gridCol w:w="1123"/>
        <w:gridCol w:w="1124"/>
        <w:gridCol w:w="1124"/>
        <w:gridCol w:w="1123"/>
        <w:gridCol w:w="1124"/>
        <w:gridCol w:w="1124"/>
      </w:tblGrid>
      <w:tr w:rsidR="00C16BE7" w:rsidRPr="001865FF" w14:paraId="04520DC7" w14:textId="77777777" w:rsidTr="008C5E6F">
        <w:trPr>
          <w:trHeight w:val="300"/>
        </w:trPr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7F4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55E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gramStart"/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9FA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gramStart"/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DB96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gramStart"/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C94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gramStart"/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B28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gramStart"/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D9A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  <w:proofErr w:type="gramStart"/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proofErr w:type="gramEnd"/>
          </w:p>
        </w:tc>
      </w:tr>
      <w:tr w:rsidR="00C16BE7" w:rsidRPr="001865FF" w14:paraId="1780B7C4" w14:textId="77777777" w:rsidTr="008C5E6F">
        <w:trPr>
          <w:trHeight w:val="300"/>
        </w:trPr>
        <w:tc>
          <w:tcPr>
            <w:tcW w:w="2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358D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uripotens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4D2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660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D4A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15E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6BA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86E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711</w:t>
            </w:r>
          </w:p>
        </w:tc>
      </w:tr>
      <w:tr w:rsidR="00C16BE7" w:rsidRPr="001865FF" w14:paraId="62EB2124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0169313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yseobacterium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D15149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CC3089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12E7E9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FBB8E5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94FB85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260495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855</w:t>
            </w:r>
          </w:p>
        </w:tc>
      </w:tr>
      <w:tr w:rsidR="00C16BE7" w:rsidRPr="001865FF" w14:paraId="1ECC5E7A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163504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nktothricoides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A0C54D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62099C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BB8F61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1C56EB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E34B89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79A8AD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66</w:t>
            </w:r>
          </w:p>
        </w:tc>
      </w:tr>
      <w:tr w:rsidR="00C16BE7" w:rsidRPr="001865FF" w14:paraId="2C3539AF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21512D0A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odes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398D6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4F1BDA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905430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920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9E82B9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ADD42D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559AC5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987</w:t>
            </w:r>
          </w:p>
        </w:tc>
      </w:tr>
      <w:tr w:rsidR="00C16BE7" w:rsidRPr="001865FF" w14:paraId="266E64F2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10F2AB45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ylolyticu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8A12E7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A8142A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0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BE616C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50550B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7F5ACA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6EE7E4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0E517112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4236FE1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.brevis</w:t>
            </w:r>
            <w:proofErr w:type="spellEnd"/>
            <w:proofErr w:type="gram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E87EE06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FC3033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75F472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427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D3A35E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91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D33C83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695079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34B79D67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656B7603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ustorum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69B2CF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A185AA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35A22C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3F577B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46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AFED3F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8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D1689F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1B4D887B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31E35A3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urvatu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8FC710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789DA7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E8ED07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70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7DF1DE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91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58BBA4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C7623F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2BC26CC9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8798571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leohomin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90100B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59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6853CF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08039A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22F990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70D61C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76DD64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796EA476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5CD432AF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lbrueckii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3A9515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1A27AC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14D0E0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41F949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79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A94E08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81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C76ECF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1A076231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24A83B21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rmentum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4F128F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9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2BE877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3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25FCF5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0A2717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280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2E867F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91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8E8E78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</w:tr>
      <w:tr w:rsidR="00C16BE7" w:rsidRPr="001865FF" w14:paraId="35B77C8C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284EA92D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CBCDFB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00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4E03EF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60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9DB389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A176DB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FD91CC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731347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83</w:t>
            </w:r>
          </w:p>
        </w:tc>
      </w:tr>
      <w:tr w:rsidR="00C16BE7" w:rsidRPr="001865FF" w14:paraId="6708F184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5B31D84E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lveticu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244133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71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8A0CCA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BD8606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6F68C8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91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B79293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7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22E589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10088AEB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5D26474B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gelii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089E92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5C16B8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44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8462FD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7A7491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7ABD15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58AFC9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151</w:t>
            </w:r>
          </w:p>
        </w:tc>
      </w:tr>
      <w:tr w:rsidR="00C16BE7" w:rsidRPr="001865FF" w14:paraId="28521424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32C601F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ntens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146E54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7D5DE1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2B6966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1B61E5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55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2B7509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8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D9C82C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2BB06E7D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6FDB68B1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n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F4C304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6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8E610A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D19BB3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F304A6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AA3436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45CEB0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40BE9992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2A8B8542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583F24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11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1F20AD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36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D97E3A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314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704706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4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059F6D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95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65E7516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7825</w:t>
            </w:r>
          </w:p>
        </w:tc>
      </w:tr>
      <w:tr w:rsidR="00C16BE7" w:rsidRPr="001865FF" w14:paraId="35B0CABB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6B16504E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nt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213C3A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5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B46FA7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D02DA8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18560B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4DBAB0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A3E5E3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7D4B0C07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5A5E399B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ssiae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BD4C8B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D24494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41B0E5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21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D02F82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4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5F5C48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08083B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5BF50467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31959F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ligin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E9DF2B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C74111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1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BC19B2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61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D6A905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C30640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7791A5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554</w:t>
            </w:r>
          </w:p>
        </w:tc>
      </w:tr>
      <w:tr w:rsidR="00C16BE7" w:rsidRPr="001865FF" w14:paraId="24C2B30D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61B6BA1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A0EA41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95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EB9804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53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D7B556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50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F870A1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A9AA90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A539D3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132</w:t>
            </w:r>
          </w:p>
        </w:tc>
      </w:tr>
      <w:tr w:rsidR="00C16BE7" w:rsidRPr="001865FF" w14:paraId="1BD69624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5C5BC76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b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ccinostercu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7FE61E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4FFF6A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63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AA61C9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11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1A2AD7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92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8E63A7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299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35E184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994</w:t>
            </w:r>
          </w:p>
        </w:tc>
      </w:tr>
      <w:tr w:rsidR="00C16BE7" w:rsidRPr="001865FF" w14:paraId="03B95AEA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124AB2F4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entinicu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6C0063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17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FBC5CE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24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845D93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0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AAB337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37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4E2AC0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6ED96A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089</w:t>
            </w:r>
          </w:p>
        </w:tc>
      </w:tr>
      <w:tr w:rsidR="00C16BE7" w:rsidRPr="001865FF" w14:paraId="042AE82A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8E1791A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eu. </w:t>
            </w: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treum</w:t>
            </w:r>
            <w:proofErr w:type="spellEnd"/>
            <w:proofErr w:type="gram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CEFE03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9789A7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23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2CB431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01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AD8A99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4EF959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64BC75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95</w:t>
            </w:r>
          </w:p>
        </w:tc>
      </w:tr>
      <w:tr w:rsidR="00C16BE7" w:rsidRPr="001865FF" w14:paraId="74096EA9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D195664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ninens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01430F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6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1A655B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2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532D78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A82F03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C4570B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F01684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214</w:t>
            </w:r>
          </w:p>
        </w:tc>
      </w:tr>
      <w:tr w:rsidR="00C16BE7" w:rsidRPr="001865FF" w14:paraId="6EAEDF35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28E73CB6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. confus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A10DA9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58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39E05A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56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04CBA9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A9F905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671571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527B09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359</w:t>
            </w:r>
          </w:p>
        </w:tc>
      </w:tr>
      <w:tr w:rsidR="00C16BE7" w:rsidRPr="001865FF" w14:paraId="5100A626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5B5D73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bal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C0EF0A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4346C4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16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A29A4B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AA02B8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DB21B2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4C97E5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5661</w:t>
            </w:r>
          </w:p>
        </w:tc>
      </w:tr>
      <w:tr w:rsidR="00C16BE7" w:rsidRPr="001865FF" w14:paraId="51A4F0CC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20F2D1C7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baria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E668E3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F69D1E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4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9A67E8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3510BA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7392DB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79C48E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35</w:t>
            </w:r>
          </w:p>
        </w:tc>
      </w:tr>
      <w:tr w:rsidR="00C16BE7" w:rsidRPr="001865FF" w14:paraId="0D441772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3FB6B520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lipisc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F4F5F7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30F60E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006637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023111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37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C52B08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49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B4B27D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6F3C0DC3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844326E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eissella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B4F5A6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E4C4DA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04CD66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01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EC98D9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54912A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F5E49A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21B372D3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6DE8F556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c.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D18DC0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DBEC9A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87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B4AA07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8FC150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91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9BEC4B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68D9C5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856</w:t>
            </w:r>
          </w:p>
        </w:tc>
      </w:tr>
      <w:tr w:rsidR="00C16BE7" w:rsidRPr="001865FF" w14:paraId="420227A9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C48CB7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coccus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FB3552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DD66B7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67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5E4C9A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51A0D5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37DFF5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3B8C24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396</w:t>
            </w:r>
          </w:p>
        </w:tc>
      </w:tr>
      <w:tr w:rsidR="00C16BE7" w:rsidRPr="001865FF" w14:paraId="502595B7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67B860A0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75FB8F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E4873B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C8CEB7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532B50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556FA1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4C4776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711</w:t>
            </w:r>
          </w:p>
        </w:tc>
      </w:tr>
      <w:tr w:rsidR="00C16BE7" w:rsidRPr="001865FF" w14:paraId="22B9C8D4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CED6B84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emmata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B427F3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117602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8CFDB8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926C34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F1F76A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448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518C7E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6BE7" w:rsidRPr="001865FF" w14:paraId="6A0E65CC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C5A33A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binongens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B7D325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76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D00F9D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36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97C81F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892E606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68F79B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93CBC3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592</w:t>
            </w:r>
          </w:p>
        </w:tc>
      </w:tr>
      <w:tr w:rsidR="00C16BE7" w:rsidRPr="001865FF" w14:paraId="3818557F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56423B1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barum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DBA1C5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67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7DCE8D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81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0DCD69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12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3216D4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385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46ABB8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DA9D9E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252</w:t>
            </w:r>
          </w:p>
        </w:tc>
      </w:tr>
      <w:tr w:rsidR="00C16BE7" w:rsidRPr="001865FF" w14:paraId="2EA77D99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1894AAED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vaniens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A6E0C0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ACF6E4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2C5C96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67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8CC055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33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5F6297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78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FA2411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6D01A721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6A8A2E8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228942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9C7F66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744B8A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63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26C42B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73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E48703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0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C0528F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1BA9660F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37592B3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ingomonas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089C4A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04A1C9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63802E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DD5589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CB4D466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0453FB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855</w:t>
            </w:r>
          </w:p>
        </w:tc>
      </w:tr>
      <w:tr w:rsidR="00C16BE7" w:rsidRPr="001865FF" w14:paraId="30C2ABDB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CBD117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etobacter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C54993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485A9C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6CFA50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1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6FB57B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5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3619EB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3139186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36FF7AFF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3747B2C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dan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4A3057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D15796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BDF2FB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C3694B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4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4F4E9E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2BE3B8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38E866D7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21E5C43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ingobium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1C61EB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91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8959BB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42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E848E2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01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E4E6EF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204033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44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EFC878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0805</w:t>
            </w:r>
          </w:p>
        </w:tc>
      </w:tr>
      <w:tr w:rsidR="00C16BE7" w:rsidRPr="001865FF" w14:paraId="3C4AADB0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6BE1874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. terrigena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5BCE586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ABDEED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70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37F970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0D2A05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B5F1D66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AF7B79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855</w:t>
            </w:r>
          </w:p>
        </w:tc>
      </w:tr>
      <w:tr w:rsidR="00C16BE7" w:rsidRPr="001865FF" w14:paraId="32C42F94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17F61BC5" w14:textId="57AD63CD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Delftia</w:t>
            </w:r>
            <w:proofErr w:type="spellEnd"/>
            <w:r w:rsidR="00AC64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p</w:t>
            </w:r>
            <w:bookmarkStart w:id="0" w:name="_GoBack"/>
            <w:bookmarkEnd w:id="0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7941E72" w14:textId="77777777" w:rsidR="00C16BE7" w:rsidRPr="001865FF" w:rsidRDefault="00C4147D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860D8FF" w14:textId="77777777" w:rsidR="00C16BE7" w:rsidRPr="001865FF" w:rsidRDefault="00C4147D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671A9D1" w14:textId="77777777" w:rsidR="00C16BE7" w:rsidRPr="001865FF" w:rsidRDefault="00C4147D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18CA871" w14:textId="77777777" w:rsidR="00C16BE7" w:rsidRPr="001865FF" w:rsidRDefault="00C4147D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C26D801" w14:textId="77777777" w:rsidR="00C16BE7" w:rsidRPr="001865FF" w:rsidRDefault="00C4147D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939A036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21</w:t>
            </w:r>
          </w:p>
        </w:tc>
      </w:tr>
      <w:tr w:rsidR="00C16BE7" w:rsidRPr="001865FF" w14:paraId="1D9F263B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2B621343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rogenes</w:t>
            </w:r>
            <w:proofErr w:type="spellEnd"/>
            <w:proofErr w:type="gram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C89CAA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D30564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1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26B24D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370D20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A36176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82DBC5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66</w:t>
            </w:r>
          </w:p>
        </w:tc>
      </w:tr>
      <w:tr w:rsidR="00C16BE7" w:rsidRPr="001865FF" w14:paraId="07FBE7CE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D8A69FD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scherichia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1116D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4A5B00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53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35F2E2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57947D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8C597C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F5CD8F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843</w:t>
            </w:r>
          </w:p>
        </w:tc>
      </w:tr>
      <w:tr w:rsidR="00C16BE7" w:rsidRPr="001865FF" w14:paraId="5E12B780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65F8712C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glomerans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71A8CB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093FE6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8936D5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AD5833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C18613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E56AC0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1A9B9E26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F168870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rratia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E7CE97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91607B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53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D34122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1A99EB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339A01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4BEE67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4855</w:t>
            </w:r>
          </w:p>
        </w:tc>
      </w:tr>
      <w:tr w:rsidR="00C16BE7" w:rsidRPr="001865FF" w14:paraId="0D6A738E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5F0EDF82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inetobacter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8A177E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581FEE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53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71C0AC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9D5621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A21976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5BA0BF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5651463D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7DFBA1E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singii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CF3FF3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791E306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53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2BF507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07FE08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4D513A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D5EBBA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711</w:t>
            </w:r>
          </w:p>
        </w:tc>
      </w:tr>
      <w:tr w:rsidR="00C16BE7" w:rsidRPr="001865FF" w14:paraId="398C31A7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7006CD4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chloromonas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65BAC40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5EBE5A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5D6C9D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30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C09BBD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C77B0E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49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6CB1FB6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711</w:t>
            </w:r>
          </w:p>
        </w:tc>
      </w:tr>
      <w:tr w:rsidR="00C16BE7" w:rsidRPr="001865FF" w14:paraId="063A118A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5259B7C5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6EBF42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5036CF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F781AE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690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DAD856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4E2DC8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44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E336F1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5F242543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7CBF8D7B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notrophomonas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BA3AA4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0C87D1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673117B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7724B6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6C3F00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5DC4A8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9711</w:t>
            </w:r>
          </w:p>
        </w:tc>
      </w:tr>
      <w:tr w:rsidR="00C16BE7" w:rsidRPr="001865FF" w14:paraId="37295D6A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08B65DB9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rantia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73648A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88D8B8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353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92E8C9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9D5435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58463E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2FA4B5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6BE7" w:rsidRPr="001865FF" w14:paraId="0B1F3896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8F17B4E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ugarcane</w:t>
            </w:r>
            <w:proofErr w:type="spell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ytoplasma</w:t>
            </w:r>
            <w:proofErr w:type="spellEnd"/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3144A5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00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C748767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9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D7B633E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19B1FD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72208B4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FB48355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51</w:t>
            </w:r>
          </w:p>
        </w:tc>
      </w:tr>
      <w:tr w:rsidR="00C16BE7" w:rsidRPr="001865FF" w14:paraId="34CFEDD4" w14:textId="77777777" w:rsidTr="008C5E6F">
        <w:trPr>
          <w:trHeight w:val="300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47CA8AC3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03A447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6624D99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447A66C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BC84DC8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E5CD59D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A7BA75A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16BE7" w:rsidRPr="001865FF" w14:paraId="2CA18885" w14:textId="77777777" w:rsidTr="008C5E6F">
        <w:trPr>
          <w:trHeight w:val="315"/>
        </w:trPr>
        <w:tc>
          <w:tcPr>
            <w:tcW w:w="2756" w:type="dxa"/>
            <w:shd w:val="clear" w:color="auto" w:fill="auto"/>
            <w:noWrap/>
            <w:vAlign w:val="bottom"/>
            <w:hideMark/>
          </w:tcPr>
          <w:p w14:paraId="27E3B875" w14:textId="77777777" w:rsidR="00C16BE7" w:rsidRPr="001865FF" w:rsidRDefault="00C16BE7" w:rsidP="008C5E6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</w:t>
            </w:r>
            <w:proofErr w:type="gramEnd"/>
            <w:r w:rsidRPr="001865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it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6281D32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BF4E5F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42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D266C7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1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61D4071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8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B3E1613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4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7E1CDCF" w14:textId="77777777" w:rsidR="00C16BE7" w:rsidRPr="001865FF" w:rsidRDefault="00C16BE7" w:rsidP="008C5E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86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126</w:t>
            </w:r>
          </w:p>
        </w:tc>
      </w:tr>
    </w:tbl>
    <w:p w14:paraId="4BFF15C8" w14:textId="77777777" w:rsidR="00C16BE7" w:rsidRDefault="00C16BE7" w:rsidP="00C16BE7"/>
    <w:p w14:paraId="13F36DBB" w14:textId="77777777" w:rsidR="002314C2" w:rsidRDefault="00F557D4"/>
    <w:sectPr w:rsidR="002314C2" w:rsidSect="00AF4604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BE7"/>
    <w:rsid w:val="002A0091"/>
    <w:rsid w:val="00A21322"/>
    <w:rsid w:val="00AC6481"/>
    <w:rsid w:val="00C16BE7"/>
    <w:rsid w:val="00C4147D"/>
    <w:rsid w:val="00F82BBD"/>
    <w:rsid w:val="00FB1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D225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16BE7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16BE7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1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6A4A30A-7F12-48B3-81D2-C643B48B38A0}"/>
</file>

<file path=customXml/itemProps2.xml><?xml version="1.0" encoding="utf-8"?>
<ds:datastoreItem xmlns:ds="http://schemas.openxmlformats.org/officeDocument/2006/customXml" ds:itemID="{5A39F54F-BCFE-4A0A-8005-785D7C25D12B}"/>
</file>

<file path=customXml/itemProps3.xml><?xml version="1.0" encoding="utf-8"?>
<ds:datastoreItem xmlns:ds="http://schemas.openxmlformats.org/officeDocument/2006/customXml" ds:itemID="{38EA88FE-E24B-41B8-AA0A-D73FA07C914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' DEGLI STUDI DI TERAMO</Company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ves</dc:creator>
  <cp:lastModifiedBy>Clemencia Chaves Lopez</cp:lastModifiedBy>
  <cp:revision>2</cp:revision>
  <dcterms:created xsi:type="dcterms:W3CDTF">2016-07-22T08:26:00Z</dcterms:created>
  <dcterms:modified xsi:type="dcterms:W3CDTF">2016-07-22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